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738"/>
        <w:gridCol w:w="1330"/>
        <w:gridCol w:w="851"/>
        <w:gridCol w:w="1134"/>
        <w:gridCol w:w="1319"/>
        <w:gridCol w:w="1184"/>
        <w:gridCol w:w="1134"/>
        <w:gridCol w:w="1137"/>
        <w:gridCol w:w="1276"/>
      </w:tblGrid>
      <w:tr>
        <w:trPr/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fection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ndogeno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xogen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SI deep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SI superfic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neumonia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BG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up/ch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laceb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BG + valve replacemen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up/ch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laceb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the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up/ch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laceb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further specifie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up/ch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laceb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11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738"/>
        <w:gridCol w:w="1330"/>
        <w:gridCol w:w="851"/>
        <w:gridCol w:w="1134"/>
        <w:gridCol w:w="1429"/>
        <w:gridCol w:w="1293"/>
        <w:gridCol w:w="1134"/>
        <w:gridCol w:w="1137"/>
      </w:tblGrid>
      <w:tr>
        <w:trPr/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THO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fectio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ndogenous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xogen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SI deep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SI superficial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nee replacemen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up/ch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laceb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know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p replacemen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up/ch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laceb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ine surgery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up/ch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laceb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the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up/ch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laceb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BG = coronary artery bypass grafting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SSI = surgical site infection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9:49:00Z</dcterms:created>
  <dc:creator>Lonneke</dc:creator>
  <dc:description/>
  <dc:language>en-US</dc:language>
  <cp:lastModifiedBy>Peter</cp:lastModifiedBy>
  <dcterms:modified xsi:type="dcterms:W3CDTF">2012-07-20T19:50:00Z</dcterms:modified>
  <cp:revision>3</cp:revision>
  <dc:subject/>
  <dc:title>CARDIO</dc:title>
</cp:coreProperties>
</file>